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  <w:t>Table S6.</w:t>
      </w: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b/>
          <w:b/>
          <w:sz w:val="16"/>
          <w:szCs w:val="16"/>
          <w:lang w:val="en-US"/>
        </w:rPr>
      </w:pPr>
      <w:r>
        <w:rPr>
          <w:rFonts w:cs="Calibri"/>
          <w:b/>
          <w:sz w:val="16"/>
          <w:szCs w:val="16"/>
          <w:lang w:val="en-US"/>
        </w:rPr>
      </w:r>
    </w:p>
    <w:tbl>
      <w:tblPr>
        <w:tblW w:w="98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1302"/>
        <w:gridCol w:w="2534"/>
        <w:gridCol w:w="923"/>
        <w:gridCol w:w="1344"/>
        <w:gridCol w:w="2856"/>
      </w:tblGrid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doub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ene symbol 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double" w:sz="12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127" w:leader="none"/>
              </w:tabs>
              <w:spacing w:lineRule="auto" w:line="240" w:before="120" w:after="12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Gene name</w:t>
              <w:tab/>
            </w:r>
          </w:p>
        </w:tc>
      </w:tr>
      <w:tr>
        <w:trPr/>
        <w:tc>
          <w:tcPr>
            <w:tcW w:w="878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90810</w:t>
            </w:r>
          </w:p>
        </w:tc>
        <w:tc>
          <w:tcPr>
            <w:tcW w:w="1302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THFS</w:t>
            </w:r>
          </w:p>
        </w:tc>
        <w:tc>
          <w:tcPr>
            <w:tcW w:w="2534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5,10-methenyltetrahydrofolate synthetase (5-formyltetrahydrofolate cyclo-ligase)</w:t>
            </w:r>
          </w:p>
        </w:tc>
        <w:tc>
          <w:tcPr>
            <w:tcW w:w="923" w:type="dxa"/>
            <w:tcBorders>
              <w:top w:val="double" w:sz="12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83910</w:t>
            </w:r>
          </w:p>
        </w:tc>
        <w:tc>
          <w:tcPr>
            <w:tcW w:w="1344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AQP9</w:t>
            </w:r>
          </w:p>
        </w:tc>
        <w:tc>
          <w:tcPr>
            <w:tcW w:w="2856" w:type="dxa"/>
            <w:tcBorders>
              <w:top w:val="doub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aquaporin 9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9081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T20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uppressor of tumorigenicity 20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5983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LT1D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lycosyltransferase 1 domain containing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6855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KL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klotho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0259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NIP3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NFAIP3 interacting protein 3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3485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EMR3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egf-like module containing, mucin-like, hormone receptor-like 3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3889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PR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ormyl peptide receptor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5703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LC44A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olute carrier family 44, member 1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6858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KCNJ15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potassium inwardly-rectifying channel, subfamily J, member 15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375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RAB34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RAB34, member RAS oncogene family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8019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LILRA6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leukocyte immunoglobulin-like receptor, subfamily A (with TM domain), member 6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8793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NT5DC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5’-nucleotidase domain containing 2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2188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OLFML2B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olfactomedin-like 2B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886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OCS3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uppressor of cytokine signaling 3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786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AM20A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family with sequence similarity 20, member A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327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UPP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uridine phosphorylase 1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7545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IPA1L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ignal-induced proliferation-associated 1 like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626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DR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itamin D (1,25- dihydroxyvitamin D3) receptor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8609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URIN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furin (paired basic amino acid cleaving enzyme)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1733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4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4a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6663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K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lycerol kinas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1754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2AH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2ah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8106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ERPINA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erpin peptidase inhibitor, clade A (alpha-1 antiproteinase, antitrypsin), member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454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2AM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2am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1989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EGFA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vascular endothelial growth factor A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175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2AI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2ai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312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LILRB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leukocyte Ig-like receptor, subfamily B (with TM and ITIM domains), member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43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1C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1c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3916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BOAT7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membrane bound O-acyltransferase domain containing 7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5607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DK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yclin-dependent kinase 2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7110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RLF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ytokine receptor-like factor 2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1961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2H3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2, H3a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3921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LILRB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leukocyte Ig-like receptor, subfamily B (with TM and ITIM domains), member 2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453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3J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3j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17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XCL16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chemokine (C-X-C motif) ligand 16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576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BRCA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breast cancer 1, early onset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6377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EGF9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ultiple EGF-like-domains 9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1760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2AL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2al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6718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IMP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IMP metallopeptidase inhibitor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9269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BCL6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B-cell CLL/lymphoma 6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7328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SIG4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V-set and Ig domain containing 4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2241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NORD75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mall nucleolar RNA, C/D box 75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7485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F1A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hypoxia inducible factor 1, alpha subunit (basic helix-loop-helix transcription factor)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396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SH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lingshot homolog 2 (Drosophila)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0612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PD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arboxypeptidase D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3240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T8SIA6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T8 alpha-N-acetyl-neuraminide alpha-2,8-sialyltransferase 6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1487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LSPN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laspin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452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4K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4k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021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IL17A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interleukin 17A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20244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100A8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100 calcium binding protein A8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798365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LC27A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olute carrier family 27 (fatty acid transporter), member 2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0280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LC7A1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olute carrier family 7, (cationic a. a. transporter, y+ system) member 11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798606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BLM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Bloom syndrome, RecQ helicase-lik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789805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PDPN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podoplanin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6218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AK4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adenylate kinase 4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0557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100A9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100 calcium binding protein A9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441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1H4D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istone cluster 1, H4d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895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A1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arbonic anhydrase XII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9362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YT17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ynaptotagmin XVII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9588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XCL13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chemokine (C-X-C motif) ligand 13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05097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S3ST3B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eparan sulfate (glucosamine) 3-O-sulfotransferase 3B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818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D300E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D300e molecule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7410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K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lycerol kinas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3954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D8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D82 molecule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6810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NCRNA00189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non-protein coding RNA 189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3560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ET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met proto-oncogene (hepatocyte growth factor receptor)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72461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LIMK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LIM domain kinase 2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31666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ITGB8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integrin, beta 8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9583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T1X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etallothionein 1X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4828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SLC11A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solute carrier family 11 (proton-coupled divalent metal ion transp), member 1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51385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ASP5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caspase 5, apoptosis-related cysteine peptidase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0674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CAN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ersican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4609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IDO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indoleamine 2,3-dioxygenase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893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RAF3IP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RAF3 interacting protein 2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2773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ARID5B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AT rich interactive domain 5B (MRF1-like)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2963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NN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vanin 2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19954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LJ35776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hypothetical LOC649446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3086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PR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ormyl peptide receptor 2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139433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YO1G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myosin IG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79131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GNG2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guanine nucleotide binding protein (G protein), gamma 2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21868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FCGR3A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Fc fragment of IgG, low affinity IIIa, receptor (CD16a)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53749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LEC4D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C-type lectin domain family4, member D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79392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CCR2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chemokine (C-C motif) receptor 2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25103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EMR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val="en-US"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val="en-US" w:eastAsia="it-IT"/>
              </w:rPr>
              <w:t>egf-like module containing, mucin-like, hormone receptor-like 1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8072170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KREMEN1</w:t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kringle containing transmembrane protein 1</w:t>
            </w:r>
          </w:p>
        </w:tc>
      </w:tr>
      <w:tr>
        <w:trPr/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798259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HBS1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  <w:t>thrombospondin 1</w:t>
            </w:r>
          </w:p>
        </w:tc>
        <w:tc>
          <w:tcPr>
            <w:tcW w:w="923" w:type="dxa"/>
            <w:tcBorders>
              <w:top w:val="single" w:sz="4" w:space="0" w:color="000000"/>
              <w:left w:val="doub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</w:r>
          </w:p>
        </w:tc>
        <w:tc>
          <w:tcPr>
            <w:tcW w:w="2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14"/>
                <w:szCs w:val="14"/>
                <w:lang w:eastAsia="it-IT"/>
              </w:rPr>
            </w:pPr>
            <w:r>
              <w:rPr>
                <w:rFonts w:cs="Calibri"/>
                <w:color w:val="000000"/>
                <w:sz w:val="14"/>
                <w:szCs w:val="14"/>
                <w:lang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p>
      <w:pPr>
        <w:sectPr>
          <w:type w:val="continuous"/>
          <w:pgSz w:w="11906" w:h="16838"/>
          <w:pgMar w:left="1134" w:right="1134" w:gutter="0" w:header="0" w:top="1417" w:footer="0" w:bottom="1134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708"/>
          <w:tab w:val="left" w:pos="851" w:leader="none"/>
          <w:tab w:val="left" w:pos="1985" w:leader="none"/>
        </w:tabs>
        <w:spacing w:lineRule="auto" w:line="240" w:before="0" w:after="0"/>
        <w:rPr>
          <w:rFonts w:cs="Calibri"/>
          <w:sz w:val="14"/>
          <w:szCs w:val="14"/>
          <w:lang w:val="en-US"/>
        </w:rPr>
      </w:pPr>
      <w:r>
        <w:rPr>
          <w:rFonts w:cs="Calibri"/>
          <w:sz w:val="14"/>
          <w:szCs w:val="14"/>
          <w:lang w:val="en-US"/>
        </w:rPr>
      </w:r>
    </w:p>
    <w:sectPr>
      <w:type w:val="continuous"/>
      <w:pgSz w:w="11906" w:h="16838"/>
      <w:pgMar w:left="1134" w:right="1134" w:gutter="0" w:header="0" w:top="1417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0:29:00Z</dcterms:created>
  <dc:creator>utente</dc:creator>
  <dc:description/>
  <cp:keywords/>
  <dc:language>en-US</dc:language>
  <cp:lastModifiedBy>utente</cp:lastModifiedBy>
  <dcterms:modified xsi:type="dcterms:W3CDTF">2012-08-20T10:29:00Z</dcterms:modified>
  <cp:revision>2</cp:revision>
  <dc:subject/>
  <dc:title/>
</cp:coreProperties>
</file>